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C56AE" w14:textId="77777777" w:rsidR="00021355" w:rsidRDefault="00000000">
      <w:pPr>
        <w:widowControl/>
        <w:jc w:val="left"/>
        <w:rPr>
          <w:rFonts w:ascii="Times New Roman" w:eastAsia="AdvOT6520a694" w:hAnsi="Times New Roman" w:cs="Times New Roman"/>
          <w:b/>
          <w:bCs/>
          <w:kern w:val="0"/>
          <w:sz w:val="24"/>
          <w:lang w:bidi="ar"/>
        </w:rPr>
      </w:pPr>
      <w:r>
        <w:rPr>
          <w:rFonts w:ascii="Times New Roman" w:eastAsia="AdvOTc9c0ed35.B" w:hAnsi="Times New Roman" w:cs="Times New Roman"/>
          <w:b/>
          <w:bCs/>
          <w:kern w:val="0"/>
          <w:sz w:val="24"/>
          <w:lang w:bidi="ar"/>
        </w:rPr>
        <w:t xml:space="preserve">Supplementary Table 1 </w:t>
      </w:r>
      <w:r>
        <w:rPr>
          <w:rFonts w:ascii="Times New Roman" w:eastAsia="AdvOT6520a694" w:hAnsi="Times New Roman" w:cs="Times New Roman"/>
          <w:kern w:val="0"/>
          <w:sz w:val="24"/>
          <w:lang w:bidi="ar"/>
        </w:rPr>
        <w:t>Association between clinical findings and ultrasound sum score of wrists and hand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665"/>
        <w:gridCol w:w="950"/>
        <w:gridCol w:w="938"/>
        <w:gridCol w:w="779"/>
        <w:gridCol w:w="776"/>
        <w:gridCol w:w="841"/>
        <w:gridCol w:w="776"/>
        <w:gridCol w:w="841"/>
        <w:gridCol w:w="841"/>
        <w:gridCol w:w="785"/>
        <w:gridCol w:w="938"/>
      </w:tblGrid>
      <w:tr w:rsidR="00021355" w14:paraId="617D7844" w14:textId="77777777">
        <w:trPr>
          <w:trHeight w:val="280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23C28" w14:textId="77777777" w:rsidR="00021355" w:rsidRDefault="00021355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79D6C" w14:textId="77777777" w:rsidR="0002135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TJC(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8D9A54" w14:textId="77777777" w:rsidR="0002135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SJC(</w:t>
            </w:r>
            <w:proofErr w:type="gramEnd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4D305" w14:textId="77777777" w:rsidR="0002135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Ptpai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52BAA" w14:textId="77777777" w:rsidR="0002135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PG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7A2469" w14:textId="77777777" w:rsidR="0002135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EG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958F1" w14:textId="77777777" w:rsidR="0002135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HAQ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8F421" w14:textId="77777777" w:rsidR="0002135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ESR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462D4" w14:textId="77777777" w:rsidR="0002135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CR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401066" w14:textId="77777777" w:rsidR="0002135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PAS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33AD44" w14:textId="77777777" w:rsidR="0002135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DAPSA</w:t>
            </w:r>
          </w:p>
        </w:tc>
      </w:tr>
      <w:tr w:rsidR="00021355" w14:paraId="13EB7EE4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6CC44" w14:textId="77777777" w:rsidR="00021355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A global ultrasound sum score of wrists and han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6406C" w14:textId="77777777" w:rsidR="00021355" w:rsidRPr="00BA324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rPrChange w:id="0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sz w:val="22"/>
                    <w:szCs w:val="22"/>
                    <w:u w:val="single"/>
                  </w:rPr>
                </w:rPrChange>
              </w:rPr>
            </w:pPr>
            <w:r w:rsidRPr="00BA324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  <w:rPrChange w:id="1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0.2</w:t>
            </w:r>
            <w:r w:rsidRPr="00BA32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  <w:rPrChange w:id="2" w:author="Megan Bond" w:date="2025-05-27T14:48:00Z" w16du:dateUtc="2025-05-27T13:48:00Z">
                  <w:rPr>
                    <w:rFonts w:ascii="Times New Roman" w:eastAsia="SimSun" w:hAnsi="Times New Roman" w:cs="Times New Roman" w:hint="eastAsia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81</w:t>
            </w:r>
            <w:r w:rsidRPr="00BA3241">
              <w:rPr>
                <w:rFonts w:ascii="Times New Roman" w:hAnsi="Times New Roman" w:cs="Times New Roman"/>
                <w:sz w:val="20"/>
                <w:szCs w:val="20"/>
                <w:vertAlign w:val="superscript"/>
                <w:rPrChange w:id="3" w:author="Megan Bond" w:date="2025-05-27T14:48:00Z" w16du:dateUtc="2025-05-27T13:48:00Z">
                  <w:rPr>
                    <w:rFonts w:ascii="Times New Roman" w:hAnsi="Times New Roman" w:cs="Times New Roman"/>
                    <w:sz w:val="20"/>
                    <w:szCs w:val="20"/>
                    <w:u w:val="single"/>
                    <w:vertAlign w:val="superscript"/>
                  </w:rPr>
                </w:rPrChange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BA17B" w14:textId="77777777" w:rsidR="00021355" w:rsidRPr="00BA324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rPrChange w:id="4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sz w:val="22"/>
                    <w:szCs w:val="22"/>
                    <w:u w:val="single"/>
                  </w:rPr>
                </w:rPrChange>
              </w:rPr>
            </w:pPr>
            <w:r w:rsidRPr="00BA324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  <w:rPrChange w:id="5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0.4</w:t>
            </w:r>
            <w:r w:rsidRPr="00BA32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  <w:rPrChange w:id="6" w:author="Megan Bond" w:date="2025-05-27T14:48:00Z" w16du:dateUtc="2025-05-27T13:48:00Z">
                  <w:rPr>
                    <w:rFonts w:ascii="Times New Roman" w:eastAsia="SimSun" w:hAnsi="Times New Roman" w:cs="Times New Roman" w:hint="eastAsia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88</w:t>
            </w:r>
            <w:r w:rsidRPr="00BA3241">
              <w:rPr>
                <w:rFonts w:ascii="Times New Roman" w:hAnsi="Times New Roman" w:cs="Times New Roman"/>
                <w:sz w:val="20"/>
                <w:szCs w:val="20"/>
                <w:vertAlign w:val="superscript"/>
                <w:rPrChange w:id="7" w:author="Megan Bond" w:date="2025-05-27T14:48:00Z" w16du:dateUtc="2025-05-27T13:48:00Z">
                  <w:rPr>
                    <w:rFonts w:ascii="Times New Roman" w:hAnsi="Times New Roman" w:cs="Times New Roman"/>
                    <w:sz w:val="20"/>
                    <w:szCs w:val="20"/>
                    <w:u w:val="single"/>
                    <w:vertAlign w:val="superscript"/>
                  </w:rPr>
                </w:rPrChange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1C9731" w14:textId="77777777" w:rsidR="00021355" w:rsidRPr="00BA324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rPrChange w:id="8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sz w:val="22"/>
                    <w:szCs w:val="22"/>
                    <w:u w:val="single"/>
                  </w:rPr>
                </w:rPrChange>
              </w:rPr>
            </w:pPr>
            <w:r w:rsidRPr="00BA324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  <w:rPrChange w:id="9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0.1</w:t>
            </w:r>
            <w:r w:rsidRPr="00BA32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  <w:rPrChange w:id="10" w:author="Megan Bond" w:date="2025-05-27T14:48:00Z" w16du:dateUtc="2025-05-27T13:48:00Z">
                  <w:rPr>
                    <w:rFonts w:ascii="Times New Roman" w:eastAsia="SimSun" w:hAnsi="Times New Roman" w:cs="Times New Roman" w:hint="eastAsia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83</w:t>
            </w:r>
            <w:r w:rsidRPr="00BA3241">
              <w:rPr>
                <w:rFonts w:ascii="Times New Roman" w:hAnsi="Times New Roman" w:cs="Times New Roman"/>
                <w:sz w:val="20"/>
                <w:szCs w:val="20"/>
                <w:vertAlign w:val="superscript"/>
                <w:rPrChange w:id="11" w:author="Megan Bond" w:date="2025-05-27T14:48:00Z" w16du:dateUtc="2025-05-27T13:48:00Z">
                  <w:rPr>
                    <w:rFonts w:ascii="Times New Roman" w:hAnsi="Times New Roman" w:cs="Times New Roman"/>
                    <w:sz w:val="20"/>
                    <w:szCs w:val="20"/>
                    <w:u w:val="single"/>
                    <w:vertAlign w:val="superscript"/>
                  </w:rPr>
                </w:rPrChange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89540C" w14:textId="77777777" w:rsidR="00021355" w:rsidRPr="00BA324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rPrChange w:id="12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sz w:val="22"/>
                    <w:szCs w:val="22"/>
                    <w:u w:val="single"/>
                  </w:rPr>
                </w:rPrChange>
              </w:rPr>
            </w:pPr>
            <w:r w:rsidRPr="00BA324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  <w:rPrChange w:id="13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0.1</w:t>
            </w:r>
            <w:r w:rsidRPr="00BA32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  <w:rPrChange w:id="14" w:author="Megan Bond" w:date="2025-05-27T14:48:00Z" w16du:dateUtc="2025-05-27T13:48:00Z">
                  <w:rPr>
                    <w:rFonts w:ascii="Times New Roman" w:eastAsia="SimSun" w:hAnsi="Times New Roman" w:cs="Times New Roman" w:hint="eastAsia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70</w:t>
            </w:r>
            <w:r w:rsidRPr="00BA3241">
              <w:rPr>
                <w:rFonts w:ascii="Times New Roman" w:hAnsi="Times New Roman" w:cs="Times New Roman"/>
                <w:sz w:val="20"/>
                <w:szCs w:val="20"/>
                <w:vertAlign w:val="superscript"/>
                <w:rPrChange w:id="15" w:author="Megan Bond" w:date="2025-05-27T14:48:00Z" w16du:dateUtc="2025-05-27T13:48:00Z">
                  <w:rPr>
                    <w:rFonts w:ascii="Times New Roman" w:hAnsi="Times New Roman" w:cs="Times New Roman"/>
                    <w:sz w:val="20"/>
                    <w:szCs w:val="20"/>
                    <w:u w:val="single"/>
                    <w:vertAlign w:val="superscript"/>
                  </w:rPr>
                </w:rPrChange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FAA684" w14:textId="77777777" w:rsidR="00021355" w:rsidRPr="00BA324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rPrChange w:id="16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sz w:val="22"/>
                    <w:szCs w:val="22"/>
                    <w:u w:val="single"/>
                  </w:rPr>
                </w:rPrChange>
              </w:rPr>
            </w:pPr>
            <w:r w:rsidRPr="00BA324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  <w:rPrChange w:id="17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0.3</w:t>
            </w:r>
            <w:r w:rsidRPr="00BA32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  <w:rPrChange w:id="18" w:author="Megan Bond" w:date="2025-05-27T14:48:00Z" w16du:dateUtc="2025-05-27T13:48:00Z">
                  <w:rPr>
                    <w:rFonts w:ascii="Times New Roman" w:eastAsia="SimSun" w:hAnsi="Times New Roman" w:cs="Times New Roman" w:hint="eastAsia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07</w:t>
            </w:r>
            <w:r w:rsidRPr="00BA3241">
              <w:rPr>
                <w:rFonts w:ascii="Times New Roman" w:hAnsi="Times New Roman" w:cs="Times New Roman"/>
                <w:sz w:val="20"/>
                <w:szCs w:val="20"/>
                <w:vertAlign w:val="superscript"/>
                <w:rPrChange w:id="19" w:author="Megan Bond" w:date="2025-05-27T14:48:00Z" w16du:dateUtc="2025-05-27T13:48:00Z">
                  <w:rPr>
                    <w:rFonts w:ascii="Times New Roman" w:hAnsi="Times New Roman" w:cs="Times New Roman"/>
                    <w:sz w:val="20"/>
                    <w:szCs w:val="20"/>
                    <w:u w:val="single"/>
                    <w:vertAlign w:val="superscript"/>
                  </w:rPr>
                </w:rPrChange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AE48E" w14:textId="77777777" w:rsidR="00021355" w:rsidRPr="00BA324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rPrChange w:id="20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sz w:val="22"/>
                    <w:szCs w:val="22"/>
                    <w:u w:val="single"/>
                  </w:rPr>
                </w:rPrChange>
              </w:rPr>
            </w:pPr>
            <w:r w:rsidRPr="00BA324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  <w:rPrChange w:id="21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0.1</w:t>
            </w:r>
            <w:r w:rsidRPr="00BA32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  <w:rPrChange w:id="22" w:author="Megan Bond" w:date="2025-05-27T14:48:00Z" w16du:dateUtc="2025-05-27T13:48:00Z">
                  <w:rPr>
                    <w:rFonts w:ascii="Times New Roman" w:eastAsia="SimSun" w:hAnsi="Times New Roman" w:cs="Times New Roman" w:hint="eastAsia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55</w:t>
            </w:r>
            <w:r w:rsidRPr="00BA3241">
              <w:rPr>
                <w:rFonts w:ascii="Times New Roman" w:hAnsi="Times New Roman" w:cs="Times New Roman"/>
                <w:sz w:val="20"/>
                <w:szCs w:val="20"/>
                <w:vertAlign w:val="superscript"/>
                <w:rPrChange w:id="23" w:author="Megan Bond" w:date="2025-05-27T14:48:00Z" w16du:dateUtc="2025-05-27T13:48:00Z">
                  <w:rPr>
                    <w:rFonts w:ascii="Times New Roman" w:hAnsi="Times New Roman" w:cs="Times New Roman"/>
                    <w:sz w:val="20"/>
                    <w:szCs w:val="20"/>
                    <w:u w:val="single"/>
                    <w:vertAlign w:val="superscript"/>
                  </w:rPr>
                </w:rPrChange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BD2BB" w14:textId="77777777" w:rsidR="00021355" w:rsidRPr="00BA324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rPrChange w:id="24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sz w:val="22"/>
                    <w:szCs w:val="22"/>
                    <w:u w:val="single"/>
                  </w:rPr>
                </w:rPrChange>
              </w:rPr>
            </w:pPr>
            <w:r w:rsidRPr="00BA324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  <w:rPrChange w:id="25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0.2</w:t>
            </w:r>
            <w:r w:rsidRPr="00BA32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  <w:rPrChange w:id="26" w:author="Megan Bond" w:date="2025-05-27T14:48:00Z" w16du:dateUtc="2025-05-27T13:48:00Z">
                  <w:rPr>
                    <w:rFonts w:ascii="Times New Roman" w:eastAsia="SimSun" w:hAnsi="Times New Roman" w:cs="Times New Roman" w:hint="eastAsia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40</w:t>
            </w:r>
            <w:r w:rsidRPr="00BA3241">
              <w:rPr>
                <w:rFonts w:ascii="Times New Roman" w:hAnsi="Times New Roman" w:cs="Times New Roman"/>
                <w:sz w:val="20"/>
                <w:szCs w:val="20"/>
                <w:vertAlign w:val="superscript"/>
                <w:rPrChange w:id="27" w:author="Megan Bond" w:date="2025-05-27T14:48:00Z" w16du:dateUtc="2025-05-27T13:48:00Z">
                  <w:rPr>
                    <w:rFonts w:ascii="Times New Roman" w:hAnsi="Times New Roman" w:cs="Times New Roman"/>
                    <w:sz w:val="20"/>
                    <w:szCs w:val="20"/>
                    <w:u w:val="single"/>
                    <w:vertAlign w:val="superscript"/>
                  </w:rPr>
                </w:rPrChange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7F9E78" w14:textId="77777777" w:rsidR="00021355" w:rsidRPr="00BA324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rPrChange w:id="28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sz w:val="22"/>
                    <w:szCs w:val="22"/>
                    <w:u w:val="single"/>
                  </w:rPr>
                </w:rPrChange>
              </w:rPr>
            </w:pPr>
            <w:r w:rsidRPr="00BA324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  <w:rPrChange w:id="29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0.39</w:t>
            </w:r>
            <w:r w:rsidRPr="00BA32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  <w:rPrChange w:id="30" w:author="Megan Bond" w:date="2025-05-27T14:48:00Z" w16du:dateUtc="2025-05-27T13:48:00Z">
                  <w:rPr>
                    <w:rFonts w:ascii="Times New Roman" w:eastAsia="SimSun" w:hAnsi="Times New Roman" w:cs="Times New Roman" w:hint="eastAsia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2</w:t>
            </w:r>
            <w:r w:rsidRPr="00BA3241">
              <w:rPr>
                <w:rFonts w:ascii="Times New Roman" w:hAnsi="Times New Roman" w:cs="Times New Roman"/>
                <w:sz w:val="20"/>
                <w:szCs w:val="20"/>
                <w:vertAlign w:val="superscript"/>
                <w:rPrChange w:id="31" w:author="Megan Bond" w:date="2025-05-27T14:48:00Z" w16du:dateUtc="2025-05-27T13:48:00Z">
                  <w:rPr>
                    <w:rFonts w:ascii="Times New Roman" w:hAnsi="Times New Roman" w:cs="Times New Roman"/>
                    <w:sz w:val="20"/>
                    <w:szCs w:val="20"/>
                    <w:u w:val="single"/>
                    <w:vertAlign w:val="superscript"/>
                  </w:rPr>
                </w:rPrChange>
              </w:rPr>
              <w:t>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18B37" w14:textId="77777777" w:rsidR="00021355" w:rsidRPr="00BA324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rPrChange w:id="32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sz w:val="22"/>
                    <w:szCs w:val="22"/>
                    <w:u w:val="single"/>
                  </w:rPr>
                </w:rPrChange>
              </w:rPr>
            </w:pPr>
            <w:r w:rsidRPr="00BA324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  <w:rPrChange w:id="33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-0.0</w:t>
            </w:r>
            <w:r w:rsidRPr="00BA32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  <w:rPrChange w:id="34" w:author="Megan Bond" w:date="2025-05-27T14:48:00Z" w16du:dateUtc="2025-05-27T13:48:00Z">
                  <w:rPr>
                    <w:rFonts w:ascii="Times New Roman" w:eastAsia="SimSun" w:hAnsi="Times New Roman" w:cs="Times New Roman" w:hint="eastAsia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D585DC" w14:textId="77777777" w:rsidR="00021355" w:rsidRPr="00BA3241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  <w:rPrChange w:id="35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sz w:val="22"/>
                    <w:szCs w:val="22"/>
                    <w:u w:val="single"/>
                  </w:rPr>
                </w:rPrChange>
              </w:rPr>
            </w:pPr>
            <w:r w:rsidRPr="00BA3241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  <w:rPrChange w:id="36" w:author="Megan Bond" w:date="2025-05-27T14:48:00Z" w16du:dateUtc="2025-05-27T13:48:00Z">
                  <w:rPr>
                    <w:rFonts w:ascii="Times New Roman" w:eastAsia="SimSun" w:hAnsi="Times New Roman" w:cs="Times New Roman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0.4</w:t>
            </w:r>
            <w:r w:rsidRPr="00BA3241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2"/>
                <w:szCs w:val="22"/>
                <w:lang w:bidi="ar"/>
                <w:rPrChange w:id="37" w:author="Megan Bond" w:date="2025-05-27T14:48:00Z" w16du:dateUtc="2025-05-27T13:48:00Z">
                  <w:rPr>
                    <w:rFonts w:ascii="Times New Roman" w:eastAsia="SimSun" w:hAnsi="Times New Roman" w:cs="Times New Roman" w:hint="eastAsia"/>
                    <w:color w:val="000000" w:themeColor="text1"/>
                    <w:kern w:val="0"/>
                    <w:sz w:val="22"/>
                    <w:szCs w:val="22"/>
                    <w:u w:val="single"/>
                    <w:lang w:bidi="ar"/>
                  </w:rPr>
                </w:rPrChange>
              </w:rPr>
              <w:t>06</w:t>
            </w:r>
            <w:r w:rsidRPr="00BA3241">
              <w:rPr>
                <w:rFonts w:ascii="Times New Roman" w:hAnsi="Times New Roman" w:cs="Times New Roman"/>
                <w:sz w:val="20"/>
                <w:szCs w:val="20"/>
                <w:vertAlign w:val="superscript"/>
                <w:rPrChange w:id="38" w:author="Megan Bond" w:date="2025-05-27T14:48:00Z" w16du:dateUtc="2025-05-27T13:48:00Z">
                  <w:rPr>
                    <w:rFonts w:ascii="Times New Roman" w:hAnsi="Times New Roman" w:cs="Times New Roman"/>
                    <w:sz w:val="20"/>
                    <w:szCs w:val="20"/>
                    <w:u w:val="single"/>
                    <w:vertAlign w:val="superscript"/>
                  </w:rPr>
                </w:rPrChange>
              </w:rPr>
              <w:t>**</w:t>
            </w:r>
          </w:p>
        </w:tc>
      </w:tr>
    </w:tbl>
    <w:p w14:paraId="16A3BB41" w14:textId="77777777" w:rsidR="00021355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orrelation coefficients</w:t>
      </w:r>
      <w:r>
        <w:rPr>
          <w:rFonts w:ascii="Times New Roman" w:eastAsia="SimSun" w:hAnsi="Times New Roman" w:cs="Times New Roman"/>
          <w:sz w:val="24"/>
          <w:lang w:bidi="ar"/>
        </w:rPr>
        <w:t xml:space="preserve"> (</w:t>
      </w:r>
      <w:r>
        <w:rPr>
          <w:rFonts w:ascii="Times New Roman" w:eastAsia="SimSun" w:hAnsi="Times New Roman" w:cs="Times New Roman" w:hint="eastAsia"/>
          <w:sz w:val="24"/>
          <w:lang w:bidi="ar"/>
        </w:rPr>
        <w:t>ρ</w:t>
      </w:r>
      <w:r>
        <w:rPr>
          <w:rFonts w:ascii="Times New Roman" w:eastAsia="SimSun" w:hAnsi="Times New Roman" w:cs="Times New Roman" w:hint="eastAsia"/>
          <w:sz w:val="24"/>
          <w:lang w:bidi="ar"/>
        </w:rPr>
        <w:t>)</w:t>
      </w:r>
      <w:r>
        <w:rPr>
          <w:rFonts w:ascii="Times New Roman" w:hAnsi="Times New Roman" w:cs="Times New Roman"/>
          <w:sz w:val="20"/>
          <w:szCs w:val="20"/>
        </w:rPr>
        <w:t xml:space="preserve"> according to Spearman’s rank correlation test are shown.</w:t>
      </w:r>
    </w:p>
    <w:p w14:paraId="28158CA0" w14:textId="77777777" w:rsidR="00021355" w:rsidRDefault="0000000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CRP, C-reactive protein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APSA, disease activity index for psoriatic arthritis; EGA, evaluator’s global assessment of disease activity; ESR, erythrocyte sedimentation rate; HAQ, Health Assessment Questionnaire; PASI, psoriasis area and severity index; PGA, patient’s global assessment of disease activity; </w:t>
      </w:r>
      <w:proofErr w:type="spellStart"/>
      <w:r>
        <w:rPr>
          <w:rFonts w:ascii="Times New Roman" w:hAnsi="Times New Roman" w:cs="Times New Roman"/>
          <w:sz w:val="20"/>
          <w:szCs w:val="20"/>
        </w:rPr>
        <w:t>Ptpain</w:t>
      </w:r>
      <w:proofErr w:type="spellEnd"/>
      <w:r>
        <w:rPr>
          <w:rFonts w:ascii="Times New Roman" w:hAnsi="Times New Roman" w:cs="Times New Roman"/>
          <w:sz w:val="20"/>
          <w:szCs w:val="20"/>
        </w:rPr>
        <w:t>, patients’ pain assessment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JC, swollen joint count; TJC, tender joint count.</w:t>
      </w:r>
    </w:p>
    <w:p w14:paraId="4253F30B" w14:textId="77777777" w:rsidR="00021355" w:rsidRDefault="00000000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2"/>
        </w:rPr>
        <w:t>P-value</w:t>
      </w:r>
      <w:r>
        <w:rPr>
          <w:rFonts w:ascii="Times New Roman" w:hAnsi="Times New Roman" w:cs="Times New Roman" w:hint="eastAsia"/>
          <w:sz w:val="22"/>
        </w:rPr>
        <w:t>＜</w:t>
      </w:r>
      <w:r>
        <w:rPr>
          <w:rFonts w:ascii="Times New Roman" w:hAnsi="Times New Roman" w:cs="Times New Roman" w:hint="eastAsia"/>
          <w:sz w:val="22"/>
        </w:rPr>
        <w:t xml:space="preserve">0.05, </w:t>
      </w:r>
      <w:r>
        <w:rPr>
          <w:rFonts w:ascii="Times New Roman" w:hAnsi="Times New Roman" w:cs="Times New Roman"/>
          <w:sz w:val="20"/>
          <w:szCs w:val="20"/>
        </w:rPr>
        <w:t>**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2"/>
        </w:rPr>
        <w:t>P-value</w:t>
      </w:r>
      <w:r>
        <w:rPr>
          <w:rFonts w:ascii="Times New Roman" w:hAnsi="Times New Roman" w:cs="Times New Roman" w:hint="eastAsia"/>
          <w:sz w:val="22"/>
        </w:rPr>
        <w:t>＜</w:t>
      </w:r>
      <w:r>
        <w:rPr>
          <w:rFonts w:ascii="Times New Roman" w:hAnsi="Times New Roman" w:cs="Times New Roman" w:hint="eastAsia"/>
          <w:sz w:val="22"/>
        </w:rPr>
        <w:t>0.01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02135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6520a694">
    <w:altName w:val="Segoe Print"/>
    <w:charset w:val="00"/>
    <w:family w:val="auto"/>
    <w:pitch w:val="default"/>
  </w:font>
  <w:font w:name="AdvOTc9c0ed35.B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egan Bond">
    <w15:presenceInfo w15:providerId="AD" w15:userId="S::megan.bond@frontiersin.net::43df2d27-ea9b-42bd-8002-8c701e8c731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0355367"/>
    <w:rsid w:val="00021355"/>
    <w:rsid w:val="00034F46"/>
    <w:rsid w:val="00BA3241"/>
    <w:rsid w:val="00F76805"/>
    <w:rsid w:val="064C314F"/>
    <w:rsid w:val="0FB75ADD"/>
    <w:rsid w:val="120859D3"/>
    <w:rsid w:val="14B11D54"/>
    <w:rsid w:val="174278B6"/>
    <w:rsid w:val="1ABD0AB7"/>
    <w:rsid w:val="20355367"/>
    <w:rsid w:val="23490CEA"/>
    <w:rsid w:val="24140C40"/>
    <w:rsid w:val="2443573A"/>
    <w:rsid w:val="283006CB"/>
    <w:rsid w:val="2B602C13"/>
    <w:rsid w:val="31456F95"/>
    <w:rsid w:val="383275BD"/>
    <w:rsid w:val="4E296E9F"/>
    <w:rsid w:val="512C2BBC"/>
    <w:rsid w:val="573473EF"/>
    <w:rsid w:val="5A0E498D"/>
    <w:rsid w:val="69366A2A"/>
    <w:rsid w:val="748C4F8D"/>
    <w:rsid w:val="750C1F90"/>
    <w:rsid w:val="76F65C09"/>
    <w:rsid w:val="7C8D4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F4E7AA0-0892-4952-B3B1-4AE462776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Revision">
    <w:name w:val="Revision"/>
    <w:hidden/>
    <w:uiPriority w:val="99"/>
    <w:unhideWhenUsed/>
    <w:rsid w:val="00BA3241"/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9</Words>
  <Characters>682</Characters>
  <Application>Microsoft Office Word</Application>
  <DocSecurity>0</DocSecurity>
  <Lines>5</Lines>
  <Paragraphs>1</Paragraphs>
  <ScaleCrop>false</ScaleCrop>
  <Company>Frontiers Media</Company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</dc:creator>
  <cp:lastModifiedBy>Megan Bond</cp:lastModifiedBy>
  <cp:revision>2</cp:revision>
  <dcterms:created xsi:type="dcterms:W3CDTF">2025-04-26T05:35:00Z</dcterms:created>
  <dcterms:modified xsi:type="dcterms:W3CDTF">2025-05-27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3BE6292A26F4D11AC572290904FCC09_13</vt:lpwstr>
  </property>
  <property fmtid="{D5CDD505-2E9C-101B-9397-08002B2CF9AE}" pid="4" name="KSOTemplateDocerSaveRecord">
    <vt:lpwstr>eyJoZGlkIjoiMjMzYTM2NjA3YTk1ZDg3OWNjZDIxZDdkYzhkOTYxZWEiLCJ1c2VySWQiOiI0NDE1OTM4MTcifQ==</vt:lpwstr>
  </property>
</Properties>
</file>